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96327" w14:textId="2A585F6A" w:rsidR="00130E13" w:rsidRDefault="001935B0">
      <w:pPr>
        <w:rPr>
          <w:b/>
          <w:bCs/>
          <w:lang w:val="en-US"/>
        </w:rPr>
      </w:pPr>
      <w:r>
        <w:rPr>
          <w:b/>
          <w:bCs/>
          <w:lang w:val="en-US"/>
        </w:rPr>
        <w:t>Supplementary materials</w:t>
      </w:r>
    </w:p>
    <w:p w14:paraId="1B513156" w14:textId="14DE8331" w:rsidR="001935B0" w:rsidRDefault="001935B0">
      <w:pPr>
        <w:rPr>
          <w:b/>
          <w:bCs/>
          <w:lang w:val="en-US"/>
        </w:rPr>
      </w:pPr>
    </w:p>
    <w:p w14:paraId="3648835B" w14:textId="1EE3D79A" w:rsidR="001935B0" w:rsidRDefault="001935B0">
      <w:pPr>
        <w:rPr>
          <w:i/>
          <w:iCs/>
          <w:lang w:val="en-US"/>
        </w:rPr>
      </w:pPr>
      <w:r>
        <w:rPr>
          <w:i/>
          <w:iCs/>
          <w:lang w:val="en-US"/>
        </w:rPr>
        <w:t>Full loadings for the PCA decompositions</w:t>
      </w:r>
    </w:p>
    <w:p w14:paraId="25D2EAAA" w14:textId="007B1332" w:rsidR="001935B0" w:rsidRDefault="001935B0">
      <w:pPr>
        <w:rPr>
          <w:i/>
          <w:iCs/>
          <w:lang w:val="en-US"/>
        </w:rPr>
      </w:pPr>
    </w:p>
    <w:p w14:paraId="16B56B38" w14:textId="77777777" w:rsidR="004C53F5" w:rsidRDefault="004C53F5">
      <w:pPr>
        <w:rPr>
          <w:b/>
          <w:bCs/>
          <w:lang w:val="en-US"/>
        </w:rPr>
      </w:pPr>
      <w:r>
        <w:rPr>
          <w:noProof/>
          <w:lang w:val="en-US"/>
        </w:rPr>
        <w:drawing>
          <wp:inline distT="0" distB="0" distL="0" distR="0" wp14:anchorId="3065A6A0" wp14:editId="321C3A0D">
            <wp:extent cx="4532243" cy="6645307"/>
            <wp:effectExtent l="0" t="0" r="1905" b="0"/>
            <wp:docPr id="1" name="Picture 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83132" cy="6719922"/>
                    </a:xfrm>
                    <a:prstGeom prst="rect">
                      <a:avLst/>
                    </a:prstGeom>
                  </pic:spPr>
                </pic:pic>
              </a:graphicData>
            </a:graphic>
          </wp:inline>
        </w:drawing>
      </w:r>
    </w:p>
    <w:p w14:paraId="073CF9A0" w14:textId="0888EA17" w:rsidR="00E82C4E" w:rsidRPr="00E82C4E" w:rsidRDefault="004C53F5">
      <w:pPr>
        <w:rPr>
          <w:lang w:val="en-US"/>
        </w:rPr>
      </w:pPr>
      <w:r>
        <w:rPr>
          <w:b/>
          <w:bCs/>
          <w:lang w:val="en-US"/>
        </w:rPr>
        <w:t xml:space="preserve">Figure S1. </w:t>
      </w:r>
      <w:r>
        <w:rPr>
          <w:lang w:val="en-US"/>
        </w:rPr>
        <w:t xml:space="preserve">Full loadings for the personality PCA decomposition. Left: Eigenvalue plots as in figure 2. </w:t>
      </w:r>
      <w:r w:rsidR="00B576AF">
        <w:rPr>
          <w:lang w:val="en-US"/>
        </w:rPr>
        <w:t xml:space="preserve">Bold blue line shows the eigenvalues of the rotated components. </w:t>
      </w:r>
      <w:r w:rsidR="00B576AF" w:rsidRPr="001C4D32">
        <w:t xml:space="preserve">Light blue line shows the </w:t>
      </w:r>
      <w:r w:rsidR="00B576AF">
        <w:t>eigenvalues of the unrotated components</w:t>
      </w:r>
      <w:r w:rsidR="00B576AF" w:rsidRPr="001C4D32">
        <w:t xml:space="preserve">; the dashed part reflects eigenvalues </w:t>
      </w:r>
      <w:r w:rsidR="00B576AF" w:rsidRPr="00E6750E">
        <w:t xml:space="preserve">not significant following the permutation test. Black line shows the eigenvalues from the </w:t>
      </w:r>
      <w:r w:rsidR="00B576AF" w:rsidRPr="00E6750E">
        <w:lastRenderedPageBreak/>
        <w:t xml:space="preserve">permutation test and the 95% confidence interval of these (grey shading). </w:t>
      </w:r>
      <w:r>
        <w:rPr>
          <w:lang w:val="en-US"/>
        </w:rPr>
        <w:t>Right: loadings for each component on all personality scales. Bars represent loadings, error bars reflect bootstrap confidence intervals. Bars are shaded dark blue if they are significant (bootstrap CI excludes 0), light blue if they are not significant.</w:t>
      </w:r>
    </w:p>
    <w:sectPr w:rsidR="00E82C4E" w:rsidRPr="00E82C4E" w:rsidSect="0028020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5B0"/>
    <w:rsid w:val="00130E13"/>
    <w:rsid w:val="001935B0"/>
    <w:rsid w:val="0028020B"/>
    <w:rsid w:val="004C53F5"/>
    <w:rsid w:val="00543BD4"/>
    <w:rsid w:val="0078633C"/>
    <w:rsid w:val="007D36B6"/>
    <w:rsid w:val="008933DA"/>
    <w:rsid w:val="00B576AF"/>
    <w:rsid w:val="00E712C0"/>
    <w:rsid w:val="00E82C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EB6318E"/>
  <w15:chartTrackingRefBased/>
  <w15:docId w15:val="{28BE2023-93CC-A84D-93CB-8CCEF38AB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1</Words>
  <Characters>648</Characters>
  <Application>Microsoft Office Word</Application>
  <DocSecurity>0</DocSecurity>
  <Lines>11</Lines>
  <Paragraphs>2</Paragraphs>
  <ScaleCrop>false</ScaleCrop>
  <Company/>
  <LinksUpToDate>false</LinksUpToDate>
  <CharactersWithSpaces>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en Wainio-Theberge</dc:creator>
  <cp:keywords/>
  <dc:description/>
  <cp:lastModifiedBy>Soren Wainio-Theberge</cp:lastModifiedBy>
  <cp:revision>3</cp:revision>
  <dcterms:created xsi:type="dcterms:W3CDTF">2023-01-05T16:35:00Z</dcterms:created>
  <dcterms:modified xsi:type="dcterms:W3CDTF">2023-01-05T16:35:00Z</dcterms:modified>
</cp:coreProperties>
</file>